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1D3" w:rsidRDefault="00DB21D3" w:rsidP="00DB21D3">
      <w:pPr>
        <w:rPr>
          <w:rFonts w:ascii="Times New Roman" w:hAnsi="Times New Roman" w:cs="Times New Roman"/>
          <w:sz w:val="24"/>
          <w:szCs w:val="24"/>
        </w:rPr>
      </w:pPr>
      <w:r w:rsidRPr="00C51927">
        <w:rPr>
          <w:rFonts w:ascii="Times New Roman" w:hAnsi="Times New Roman" w:cs="Times New Roman"/>
          <w:sz w:val="24"/>
          <w:szCs w:val="24"/>
        </w:rPr>
        <w:t>Supplementary Table S10. The 10 most important features in Pusan National University team</w:t>
      </w:r>
      <w:r w:rsidR="004D783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page" w:tblpX="3877" w:tblpY="349"/>
        <w:tblW w:w="3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2040"/>
      </w:tblGrid>
      <w:tr w:rsidR="004D783A" w:rsidRPr="00DB21D3" w:rsidTr="004D783A">
        <w:trPr>
          <w:trHeight w:val="34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ature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KMB-2nd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A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</w:tr>
      <w:tr w:rsidR="004D783A" w:rsidRPr="00DB21D3" w:rsidTr="004D783A">
        <w:trPr>
          <w:trHeight w:val="49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lastsformedcells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pase</w:t>
            </w:r>
          </w:p>
        </w:tc>
      </w:tr>
      <w:tr w:rsidR="004D783A" w:rsidRPr="00DB21D3" w:rsidTr="004D783A">
        <w:trPr>
          <w:trHeight w:val="73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MS-traceable MDRD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oponinI</w:t>
            </w:r>
          </w:p>
        </w:tc>
      </w:tr>
      <w:tr w:rsidR="004D783A" w:rsidRPr="00DB21D3" w:rsidTr="004D783A">
        <w:trPr>
          <w:trHeight w:val="345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783A" w:rsidRPr="00DB21D3" w:rsidRDefault="004D783A" w:rsidP="004D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B21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</w:tr>
    </w:tbl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E730C9" w:rsidRDefault="00E730C9" w:rsidP="00DB21D3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4D783A" w:rsidRPr="00ED54FF" w:rsidRDefault="004D783A" w:rsidP="004D783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4D783A" w:rsidRDefault="004D783A" w:rsidP="004D783A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4D783A" w:rsidRPr="004D783A" w:rsidRDefault="004D783A" w:rsidP="00DB21D3">
      <w:pPr>
        <w:rPr>
          <w:rFonts w:ascii="Times New Roman" w:hAnsi="Times New Roman" w:cs="Times New Roman"/>
          <w:sz w:val="24"/>
          <w:szCs w:val="24"/>
        </w:rPr>
      </w:pPr>
    </w:p>
    <w:p w:rsidR="0090124B" w:rsidRPr="00DB21D3" w:rsidRDefault="0090124B"/>
    <w:p w:rsidR="00DB21D3" w:rsidRDefault="00DB21D3"/>
    <w:sectPr w:rsidR="00DB21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783A" w:rsidRDefault="004D783A" w:rsidP="004D783A">
      <w:pPr>
        <w:spacing w:after="0" w:line="240" w:lineRule="auto"/>
      </w:pPr>
      <w:r>
        <w:separator/>
      </w:r>
    </w:p>
  </w:endnote>
  <w:endnote w:type="continuationSeparator" w:id="0">
    <w:p w:rsidR="004D783A" w:rsidRDefault="004D783A" w:rsidP="004D7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783A" w:rsidRDefault="004D783A" w:rsidP="004D783A">
      <w:pPr>
        <w:spacing w:after="0" w:line="240" w:lineRule="auto"/>
      </w:pPr>
      <w:r>
        <w:separator/>
      </w:r>
    </w:p>
  </w:footnote>
  <w:footnote w:type="continuationSeparator" w:id="0">
    <w:p w:rsidR="004D783A" w:rsidRDefault="004D783A" w:rsidP="004D7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1D3"/>
    <w:rsid w:val="004D783A"/>
    <w:rsid w:val="0090124B"/>
    <w:rsid w:val="00DB21D3"/>
    <w:rsid w:val="00E7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FB3E51"/>
  <w15:chartTrackingRefBased/>
  <w15:docId w15:val="{8C9C4573-10D3-4088-9495-378B1243F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8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783A"/>
  </w:style>
  <w:style w:type="paragraph" w:styleId="a4">
    <w:name w:val="footer"/>
    <w:basedOn w:val="a"/>
    <w:link w:val="Char0"/>
    <w:uiPriority w:val="99"/>
    <w:unhideWhenUsed/>
    <w:rsid w:val="004D78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7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3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35:00Z</dcterms:created>
  <dcterms:modified xsi:type="dcterms:W3CDTF">2020-12-25T10:29:00Z</dcterms:modified>
</cp:coreProperties>
</file>